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US"/>
        </w:rPr>
      </w:pPr>
      <w:r>
        <w:rPr>
          <w:b/>
          <w:color w:val="131413"/>
          <w:lang w:val="en-US"/>
        </w:rPr>
        <w:t>Table S1</w:t>
      </w:r>
      <w:r>
        <w:rPr>
          <w:color w:val="131413"/>
          <w:lang w:val="en-US"/>
        </w:rPr>
        <w:t xml:space="preserve"> </w:t>
      </w:r>
      <w:r>
        <w:rPr>
          <w:lang w:val="en-US"/>
        </w:rPr>
        <w:t>A list</w:t>
      </w:r>
      <w:r>
        <w:rPr>
          <w:color w:val="131413"/>
          <w:lang w:val="en-US"/>
        </w:rPr>
        <w:t xml:space="preserve"> of the studied river corridor species together with the data on the name and </w:t>
      </w:r>
      <w:r>
        <w:rPr>
          <w:bCs/>
          <w:lang w:val="en-US"/>
        </w:rPr>
        <w:t>coordinates of localities as well as the habitats where their specimens were collected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tbl>
      <w:tblPr>
        <w:tblW w:w="1197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13"/>
        <w:gridCol w:w="1852"/>
        <w:gridCol w:w="1737"/>
        <w:gridCol w:w="1737"/>
        <w:gridCol w:w="4038"/>
      </w:tblGrid>
      <w:tr>
        <w:trPr>
          <w:trHeight w:val="970" w:hRule="atLeast"/>
          <w:cantSplit w:val="true"/>
        </w:trPr>
        <w:tc>
          <w:tcPr>
            <w:tcW w:w="261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Vascular plant species 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Localization </w:t>
            </w:r>
            <w:r>
              <w:rPr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Coordinates </w:t>
            </w:r>
            <w:r>
              <w:rPr>
                <w:bCs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40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Habitat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thusa cynapioides</w:t>
            </w:r>
          </w:p>
        </w:tc>
        <w:tc>
          <w:tcPr>
            <w:tcW w:w="18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re Miasto </w:t>
            </w:r>
            <w:r>
              <w:rPr>
                <w:rFonts w:cs="(Użyj czcionki tekstu azjatycki;Times New Roman" w:ascii="(Użyj czcionki tekstu azjatycki;Times New Roman" w:hAnsi="(Użyj czcionki tekstu azjatycki;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8’ 58.0”</w:t>
            </w:r>
          </w:p>
        </w:tc>
        <w:tc>
          <w:tcPr>
            <w:tcW w:w="17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5’ 42.8”</w:t>
            </w:r>
          </w:p>
        </w:tc>
        <w:tc>
          <w:tcPr>
            <w:tcW w:w="40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zeszów </w:t>
            </w:r>
            <w:r>
              <w:rPr>
                <w:rFonts w:cs="(Użyj czcionki tekstu azjatycki;Times New Roman" w:ascii="(Użyj czcionki tekstu azjatycki;Times New Roman" w:hAnsi="(Użyj czcionki tekstu azjatycki;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4’ 07.8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0’ 05.5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Jarosław </w:t>
            </w:r>
            <w:r>
              <w:rPr>
                <w:rFonts w:cs="(Użyj czcionki tekstu azjatycki;Times New Roman" w:ascii="(Użyj czcionki tekstu azjatycki;Times New Roman" w:hAnsi="(Użyj czcionki tekstu azjatycki;Times New Roman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1’ 14.0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2’ 13.6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sma lanceolat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rów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49° 56’ 53.4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46’ 36.4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amp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ów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1’ 55.0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2’ 58.2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amp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ępa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9’ 37.1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1° 55’ 56.9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arable field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2"/>
              <w:ind w:hanging="0"/>
              <w:rPr/>
            </w:pPr>
            <w:r>
              <w:rPr>
                <w:i/>
                <w:iCs/>
                <w:sz w:val="22"/>
                <w:szCs w:val="22"/>
                <w:u w:val="none"/>
              </w:rPr>
              <w:t>Allium angulos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arosław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2’ 37.3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40’ 02.7” 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hanging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zuchów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5’ 28.5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0’ 15.7” 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hanging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skorowice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3’ 07.3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0’ 53.3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Allium scorodopras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ymno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49° 57’ 44.3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8’ 35.5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rosław 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3’ 10.1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41’ 11.0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a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Jarosław 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2’ 56.4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41’ 19.7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ash meadow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barea stricta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zesz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4’ 03.5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0’ 03.3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zu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4’ 01.2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0’ 08.3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łopska Wola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35’ 43.4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04’ 10.8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Bukowa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Bolboschoenus maritimus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skorowice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4’ 08.8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0’ 27.9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oxbow lake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Ostrów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49° 56’ 55.6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6’ 36.3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flooded arable field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Radymno 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49° 57’ 04.9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9’ 46.6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altedited"/>
                <w:sz w:val="22"/>
                <w:szCs w:val="22"/>
                <w:lang w:val="en"/>
              </w:rPr>
              <w:t>bank</w:t>
            </w:r>
            <w:r>
              <w:rPr>
                <w:rStyle w:val="Shorttext"/>
                <w:sz w:val="22"/>
                <w:szCs w:val="22"/>
                <w:lang w:val="en"/>
              </w:rPr>
              <w:t xml:space="preserve"> of an </w:t>
            </w:r>
            <w:r>
              <w:rPr>
                <w:rStyle w:val="Hps"/>
                <w:sz w:val="22"/>
                <w:szCs w:val="22"/>
                <w:lang w:val="en"/>
              </w:rPr>
              <w:t>artificial</w:t>
            </w:r>
            <w:r>
              <w:rPr>
                <w:rStyle w:val="Shorttext"/>
                <w:sz w:val="22"/>
                <w:szCs w:val="22"/>
                <w:lang w:val="en"/>
              </w:rPr>
              <w:t xml:space="preserve"> </w:t>
            </w:r>
            <w:r>
              <w:rPr>
                <w:rStyle w:val="Hps"/>
                <w:sz w:val="22"/>
                <w:szCs w:val="22"/>
                <w:lang w:val="en"/>
              </w:rPr>
              <w:t>water reservoi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dymno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49° 57’ 07.4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9’ 49.0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altedited"/>
                <w:sz w:val="22"/>
                <w:szCs w:val="22"/>
                <w:lang w:val="en"/>
              </w:rPr>
              <w:t>flooded bank</w:t>
            </w:r>
            <w:r>
              <w:rPr>
                <w:rStyle w:val="Shorttext"/>
                <w:sz w:val="22"/>
                <w:szCs w:val="22"/>
                <w:lang w:val="en"/>
              </w:rPr>
              <w:t xml:space="preserve"> of an </w:t>
            </w:r>
            <w:r>
              <w:rPr>
                <w:rStyle w:val="Hps"/>
                <w:sz w:val="22"/>
                <w:szCs w:val="22"/>
                <w:lang w:val="en"/>
              </w:rPr>
              <w:t>artificial</w:t>
            </w:r>
            <w:r>
              <w:rPr>
                <w:rStyle w:val="Shorttext"/>
                <w:sz w:val="22"/>
                <w:szCs w:val="22"/>
                <w:lang w:val="en"/>
              </w:rPr>
              <w:t xml:space="preserve"> </w:t>
            </w:r>
            <w:r>
              <w:rPr>
                <w:rStyle w:val="Hps"/>
                <w:sz w:val="22"/>
                <w:szCs w:val="22"/>
                <w:lang w:val="en"/>
              </w:rPr>
              <w:t>water reservoi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omus umbelatus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ępa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8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9’ 37.1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1° 55’ 56.9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arable field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rabczyny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9’ 41.0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1° 56’ 09.2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bank of an oxbow lake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eżachów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10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9’ 01.4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37’ 14.1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nk of a pond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x praecox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łopska Wola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35’ 44.2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04’ 11.1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y grassland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Piwoda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3’ 56.1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7’ 02.3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Leża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8’ 40.0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36’ 10.6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Ożanna Mała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7’ 26.0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9’ 01.3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3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Chaerophyllum bulbos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rosław 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3’ 14.9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41’ 43.7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zeszów 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4’ 07.8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0’ 05.5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zuchów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4’ 50.4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0’ 06.5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eniawa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9’ 09.0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35’ 10.5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iturus marrubiastr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ża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9’ 01.2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7’ 08.7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amp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ża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9’ 01.0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6’ 59.2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ża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9’ 01.0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6’ 54.6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ind w:hanging="0"/>
              <w:rPr>
                <w:i/>
                <w:i/>
                <w:iCs/>
                <w:sz w:val="22"/>
                <w:szCs w:val="22"/>
                <w:u w:val="none"/>
              </w:rPr>
            </w:pPr>
            <w:r>
              <w:rPr>
                <w:i/>
                <w:iCs/>
                <w:sz w:val="22"/>
                <w:szCs w:val="22"/>
                <w:u w:val="none"/>
              </w:rPr>
              <w:t>Chenopodium ficifoli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uryłówka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7’ 28.1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26’ 27.4” 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hanging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iskorowice 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3’ 45.1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30’ 28.3” 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nk of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hanging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skorowice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3’ 38.6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30’ 40.0” 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nk of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hanging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dymno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49° 57’ 31.6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48’ 26.5” 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-US"/>
              </w:rPr>
              <w:t>wasteland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sium can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dymno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49° 57’ 26.7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48’ 21.4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ind w:left="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dymno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49° 57’ 44.3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48’ 35.5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ind w:left="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Jarosław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1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02’ 37.3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40’ 02.7” 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>Cnidum dubi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zeszów Doln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3’ 07.5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1’ 59.1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zeszów Doln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3’ 00.0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1’ 35.9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rosła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2’ 37.3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40’ 02.7” 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cubalus baccifer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awa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49° 51’ 33.1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53’ 20.5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arosław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3’ 05.0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1’ 49.8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eniaw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9’ 59.5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35’ 09.5” 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erus fusus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bydni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38’ 27.5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1° 54’ 48.4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exposed pond bottom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bczyn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9’ 41.0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1° 56’ 09.2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shore of an oxbow lake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bczyn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39’ 51.4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1° 56’ 42.3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shore of an oxbow lake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uryłówka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25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18’ 41.2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25’ 58.1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nk of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sacus laciniatus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ża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</w:rPr>
              <w:t xml:space="preserve"> 50</w:t>
            </w:r>
            <w:r>
              <w:rPr>
                <w:sz w:val="22"/>
                <w:szCs w:val="22"/>
                <w:lang w:val="en-US"/>
              </w:rPr>
              <w:t>°</w:t>
            </w:r>
            <w:r>
              <w:rPr>
                <w:sz w:val="22"/>
                <w:szCs w:val="22"/>
              </w:rPr>
              <w:t xml:space="preserve"> 09’ 01.0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</w:t>
            </w:r>
            <w:r>
              <w:rPr>
                <w:sz w:val="22"/>
                <w:szCs w:val="22"/>
                <w:lang w:val="en-US"/>
              </w:rPr>
              <w:t>°</w:t>
            </w:r>
            <w:r>
              <w:rPr>
                <w:sz w:val="22"/>
                <w:szCs w:val="22"/>
              </w:rPr>
              <w:t xml:space="preserve"> 36’ 55.8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żachów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27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</w:rPr>
              <w:t xml:space="preserve"> 50</w:t>
            </w:r>
            <w:r>
              <w:rPr>
                <w:sz w:val="22"/>
                <w:szCs w:val="22"/>
                <w:lang w:val="en-US"/>
              </w:rPr>
              <w:t>°</w:t>
            </w:r>
            <w:r>
              <w:rPr>
                <w:sz w:val="22"/>
                <w:szCs w:val="22"/>
              </w:rPr>
              <w:t xml:space="preserve"> 09’ 01.5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</w:t>
            </w:r>
            <w:r>
              <w:rPr>
                <w:sz w:val="22"/>
                <w:szCs w:val="22"/>
                <w:lang w:val="en-US"/>
              </w:rPr>
              <w:t>°</w:t>
            </w:r>
            <w:r>
              <w:rPr>
                <w:sz w:val="22"/>
                <w:szCs w:val="22"/>
              </w:rPr>
              <w:t xml:space="preserve"> 36’ 53.6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Equisetum ramosissim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ryłówka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7’ 27.0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6’ 41.8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wasteland on sandy soil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wa Wieś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0’ 33.4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12’ 13.0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rassland on loose sandy soil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rzeszów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24’ 03.9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0’ 07.0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grassland on sandy soil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3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Eryngium plan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eniawa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0’ 00.3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35’ 12.5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oadside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zuchów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4’ 52.4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0’ 09.6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ierzawice 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3’ 00.1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8’ 22.6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tiola officinalis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ąd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9’ 41.2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09’ 18.6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 along a road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rądy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29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29’ 36.7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09’ 10.6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-US"/>
              </w:rPr>
              <w:t xml:space="preserve">wasteland by the Barcówka </w:t>
            </w:r>
            <w:r>
              <w:rPr>
                <w:rStyle w:val="Hps"/>
                <w:sz w:val="22"/>
                <w:szCs w:val="22"/>
                <w:lang w:val="en"/>
              </w:rPr>
              <w:t>watercourse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bottom w:val="single" w:sz="4" w:space="0" w:color="000000"/>
            </w:tcBorders>
          </w:tcPr>
          <w:p>
            <w:pPr>
              <w:pStyle w:val="Heading3"/>
              <w:spacing w:before="28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Kochia laniflora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wa Wieś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0’ 33.4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12’ 13.0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 on loose sandy soil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wa Wieś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0’ 39.1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12’ 14.0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 on loose sandy soil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rzeszów Dolny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23’ 17.7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1’ 58.3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 on loose sandy soil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before="28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Lavatera thuringiaca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wa Wieś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0’ 49.6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11’ 59.6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aceous fringes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aw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49° 51’ 35.4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53’ 21.1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arosław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3’ 11.6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1’ 45.9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5"/>
              <w:tabs>
                <w:tab w:val="clear" w:pos="708"/>
                <w:tab w:val="right" w:pos="247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ymus arenarius</w:t>
              <w:tab/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amionka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5’ 3.9” 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19’ 20.3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 on loose sandy soil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zeszów Doln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3’ 03.2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1’ 57.7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 on loose sandy soil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zeszów Doln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3’ 12.2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1’ 51.0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 on loose sandy soil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osella aquatica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iskorowice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13’ 35.7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30’ 45.7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ddy bank of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Zbydniów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3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38’ 33.5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1° 54’ 48.2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rStyle w:val="Hps"/>
                <w:sz w:val="22"/>
                <w:szCs w:val="22"/>
                <w:lang w:val="en"/>
              </w:rPr>
              <w:t>exposed pond bottom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bydni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38’ 27.5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1° 54’ 48.4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exposed pond bottom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Lindernia procumbens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zu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 50</w:t>
            </w:r>
            <w:r>
              <w:rPr>
                <w:sz w:val="22"/>
                <w:szCs w:val="22"/>
              </w:rPr>
              <w:t>°</w:t>
            </w:r>
            <w:r>
              <w:rPr>
                <w:bCs/>
                <w:sz w:val="22"/>
                <w:szCs w:val="22"/>
              </w:rPr>
              <w:t xml:space="preserve"> 15' 21.6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 22</w:t>
            </w:r>
            <w:r>
              <w:rPr>
                <w:sz w:val="22"/>
                <w:szCs w:val="22"/>
              </w:rPr>
              <w:t xml:space="preserve">° </w:t>
            </w:r>
            <w:r>
              <w:rPr>
                <w:bCs/>
                <w:sz w:val="22"/>
                <w:szCs w:val="22"/>
              </w:rPr>
              <w:t>29’ 39.3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wet arable field (cultivation of </w:t>
            </w:r>
            <w:r>
              <w:rPr>
                <w:i/>
                <w:sz w:val="22"/>
                <w:szCs w:val="22"/>
                <w:lang w:val="en-US"/>
              </w:rPr>
              <w:t>Zea mays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uryłówka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8’ 01.4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22° 27’ 08.2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ddy bank of the Złota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Kuryłówka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37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7’ 07.1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7’ 16.4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uddy bank of the Złota River 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hospermum officinale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bczyn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9’ 55.9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1° 56’ 59.5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ind w:left="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bczyn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9’ 57.8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1° 56’ 54.5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</w:t>
            </w:r>
          </w:p>
        </w:tc>
      </w:tr>
      <w:tr>
        <w:trPr>
          <w:trHeight w:val="342" w:hRule="atLeast"/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sotis sparsiflora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lawa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49° 51’ 43.3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53’ 29.9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verine scrub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alawa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41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49° 51’ 32.7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53’ 20.5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verine scrub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asites spurius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lan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30’ 06.5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16’ 07.4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 on sandy soil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lan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9’ 06.5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16’ 58.1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y grassland on sandy soil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lan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29’ 54.8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16’ 10.4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dry grassland on sandy soil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entilla supina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ża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5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09’ 00.9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7’ 07.4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bydni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38’ 33.5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1° 54’ 48.2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shore of an oxbow lake</w:t>
            </w:r>
            <w:r>
              <w:rPr>
                <w:rStyle w:val="Shorttext"/>
                <w:sz w:val="22"/>
                <w:szCs w:val="22"/>
                <w:lang w:val="en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rabczyny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47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9’ 41.0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1° 56’ 09.2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shore of an oxbow lake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Roripa austriaca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zuch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50° 14’ 52.4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 22° 30’ 09.6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Krzesz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24’ 05.3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0’ 04.5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Krzeszów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0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24’ 02.0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0’ 07.9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adside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utellaria hastifolia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cławice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0’ 32.3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10’ 40.2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esh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cławice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30’ 28.9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10’ 40.1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t meadow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erzawice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3’ 14.4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9’ 33.9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3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Senecio fluviatilis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Łazów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20’ 09.9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4’ 54.2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rzeszów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24’ 01.6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0’ 03.3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eniawa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9’ 58.1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35’ 12.0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2"/>
                <w:szCs w:val="22"/>
              </w:rPr>
              <w:t>Sisymbrium strictissimum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eniawa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9’ 09.0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35’ 10.5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zuchów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15’ 10.4”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29’ 27.9”</w:t>
            </w:r>
          </w:p>
        </w:tc>
        <w:tc>
          <w:tcPr>
            <w:tcW w:w="403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arosław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3’ 17.0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 22° 41’ 42.4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tercourse veils along the San River</w:t>
            </w:r>
          </w:p>
        </w:tc>
      </w:tr>
      <w:tr>
        <w:trPr>
          <w:cantSplit w:val="true"/>
        </w:trPr>
        <w:tc>
          <w:tcPr>
            <w:tcW w:w="26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ola stagnina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eżachów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54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 50° 09’ 01.1”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36’ 50.9”</w:t>
            </w:r>
          </w:p>
        </w:tc>
        <w:tc>
          <w:tcPr>
            <w:tcW w:w="4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0"/>
                <w:lang w:val="en"/>
              </w:rPr>
            </w:pPr>
            <w:r>
              <w:rPr>
                <w:i/>
                <w:iCs/>
                <w:sz w:val="22"/>
                <w:szCs w:val="20"/>
                <w:lang w:val="en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zuchów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55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15’ 15.1”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 22° 29’ 39.0”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Style w:val="Hps"/>
                <w:sz w:val="22"/>
                <w:szCs w:val="22"/>
                <w:lang w:val="en"/>
              </w:rPr>
              <w:t>drainage ditch</w:t>
            </w:r>
          </w:p>
        </w:tc>
      </w:tr>
      <w:tr>
        <w:trPr>
          <w:cantSplit w:val="true"/>
        </w:trPr>
        <w:tc>
          <w:tcPr>
            <w:tcW w:w="26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0"/>
                <w:lang w:val="en-US"/>
              </w:rPr>
            </w:pPr>
            <w:r>
              <w:rPr>
                <w:i/>
                <w:iCs/>
                <w:sz w:val="22"/>
                <w:szCs w:val="20"/>
                <w:lang w:val="en-US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zuchów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56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50° 15’ 20.7”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E 22° 29’ 45.2”</w:t>
            </w:r>
          </w:p>
        </w:tc>
        <w:tc>
          <w:tcPr>
            <w:tcW w:w="4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t meadow</w:t>
            </w:r>
          </w:p>
        </w:tc>
      </w:tr>
    </w:tbl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lang w:val="en-US"/>
        </w:rPr>
      </w:pPr>
      <w:r>
        <w:rPr>
          <w:bCs/>
          <w:sz w:val="22"/>
          <w:vertAlign w:val="superscript"/>
          <w:lang w:val="en-US"/>
        </w:rPr>
        <w:t>a</w:t>
      </w:r>
      <w:r>
        <w:rPr>
          <w:b/>
          <w:bCs/>
          <w:sz w:val="22"/>
          <w:vertAlign w:val="superscript"/>
          <w:lang w:val="en-US"/>
        </w:rPr>
        <w:t xml:space="preserve"> </w:t>
      </w:r>
      <w:r>
        <w:rPr>
          <w:bCs/>
          <w:lang w:val="en-US"/>
        </w:rPr>
        <w:t>The number after the location indicates the trap culture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The location was determined using GPS receiver (the WGS84 coordinate system)</w:t>
      </w:r>
    </w:p>
    <w:p>
      <w:pPr>
        <w:pStyle w:val="BodyTextIndent"/>
        <w:spacing w:lineRule="auto" w:line="360"/>
        <w:ind w:left="0" w:hanging="567"/>
        <w:jc w:val="left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sectPr>
      <w:headerReference w:type="default" r:id="rId2"/>
      <w:type w:val="nextPage"/>
      <w:pgSz w:orient="landscape" w:w="15840" w:h="12240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  <w:font w:name="Tahoma">
    <w:charset w:val="00"/>
    <w:family w:val="auto"/>
    <w:pitch w:val="variable"/>
  </w:font>
  <w:font w:name="(Użyj czcionki tekstu azjatycki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ind w:firstLine="708"/>
      <w:jc w:val="both"/>
      <w:outlineLvl w:val="1"/>
    </w:pPr>
    <w:rPr>
      <w:rFonts w:eastAsia="SimSun;宋体"/>
      <w:u w:val="single"/>
      <w:lang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i/>
      <w:i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2"/>
      <w:lang w:val="en-U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b/>
      <w:i w:val="false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Aria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b/>
      <w:i w:val="false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Arial"/>
    </w:rPr>
  </w:style>
  <w:style w:type="character" w:styleId="Style8">
    <w:name w:val="段落フォント"/>
    <w:qFormat/>
    <w:rPr/>
  </w:style>
  <w:style w:type="character" w:styleId="Shorttext">
    <w:name w:val="short_text"/>
    <w:basedOn w:val="Style8"/>
    <w:qFormat/>
    <w:rPr/>
  </w:style>
  <w:style w:type="character" w:styleId="Hps">
    <w:name w:val="hps"/>
    <w:basedOn w:val="Style8"/>
    <w:qFormat/>
    <w:rPr/>
  </w:style>
  <w:style w:type="character" w:styleId="Hpsaltedited">
    <w:name w:val="hps alt-edited"/>
    <w:basedOn w:val="Style8"/>
    <w:qFormat/>
    <w:rPr/>
  </w:style>
  <w:style w:type="character" w:styleId="Ausubtitle">
    <w:name w:val="au_subtitle"/>
    <w:basedOn w:val="Style8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Style8"/>
    <w:qFormat/>
    <w:rPr/>
  </w:style>
  <w:style w:type="character" w:styleId="Med1">
    <w:name w:val="med1"/>
    <w:basedOn w:val="Style8"/>
    <w:qFormat/>
    <w:rPr/>
  </w:style>
  <w:style w:type="character" w:styleId="PageNumber">
    <w:name w:val="Page Number"/>
    <w:basedOn w:val="Style8"/>
    <w:rPr/>
  </w:style>
  <w:style w:type="character" w:styleId="Appleconvertedspace">
    <w:name w:val="apple-converted-space"/>
    <w:basedOn w:val="Style8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8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ddmd">
    <w:name w:val="addmd"/>
    <w:basedOn w:val="Style8"/>
    <w:qFormat/>
    <w:rPr/>
  </w:style>
  <w:style w:type="character" w:styleId="Tresc8">
    <w:name w:val="tresc8"/>
    <w:basedOn w:val="Style8"/>
    <w:qFormat/>
    <w:rPr/>
  </w:style>
  <w:style w:type="character" w:styleId="Highlightselected">
    <w:name w:val="highlight selected"/>
    <w:basedOn w:val="Style8"/>
    <w:qFormat/>
    <w:rPr/>
  </w:style>
  <w:style w:type="character" w:styleId="LineNumbering">
    <w:name w:val="Line Number"/>
    <w:basedOn w:val="Style8"/>
    <w:rPr/>
  </w:style>
  <w:style w:type="character" w:styleId="Freeaccess">
    <w:name w:val="freeaccess"/>
    <w:basedOn w:val="Style8"/>
    <w:qFormat/>
    <w:rPr/>
  </w:style>
  <w:style w:type="character" w:styleId="Style9">
    <w:name w:val="コメント参照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2">
    <w:name w:val="本文インデント 2"/>
    <w:basedOn w:val="Normal"/>
    <w:qFormat/>
    <w:pPr>
      <w:spacing w:lineRule="auto" w:line="360"/>
      <w:ind w:firstLine="708"/>
      <w:jc w:val="both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MS Mincho;ＭＳ 明朝" w:cs="Minion Pro"/>
      <w:color w:val="000000"/>
      <w:sz w:val="24"/>
      <w:szCs w:val="24"/>
      <w:lang w:val="pl-PL" w:bidi="ar-SA" w:eastAsia="zh-CN"/>
    </w:rPr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bidi="ar-SA" w:eastAsia="zh-CN"/>
    </w:rPr>
  </w:style>
  <w:style w:type="paragraph" w:styleId="Pa17">
    <w:name w:val="Pa17"/>
    <w:basedOn w:val="Default"/>
    <w:next w:val="Default"/>
    <w:qFormat/>
    <w:pPr>
      <w:spacing w:lineRule="atLeast" w:line="201"/>
    </w:pPr>
    <w:rPr>
      <w:color w:val="000000"/>
      <w:sz w:val="20"/>
    </w:rPr>
  </w:style>
  <w:style w:type="paragraph" w:styleId="Style10">
    <w:name w:val="コメント文字列"/>
    <w:basedOn w:val="Normal"/>
    <w:qFormat/>
    <w:pPr/>
    <w:rPr>
      <w:sz w:val="20"/>
      <w:szCs w:val="20"/>
    </w:rPr>
  </w:style>
  <w:style w:type="paragraph" w:styleId="Articledetails">
    <w:name w:val="articledetails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11">
    <w:name w:val="ブロック"/>
    <w:basedOn w:val="Normal"/>
    <w:qFormat/>
    <w:pPr>
      <w:widowControl w:val="false"/>
      <w:autoSpaceDE w:val="false"/>
      <w:spacing w:lineRule="auto" w:line="360"/>
      <w:ind w:left="426" w:right="4" w:hanging="426"/>
      <w:jc w:val="both"/>
    </w:pPr>
    <w:rPr>
      <w:lang w:val="en-US"/>
    </w:rPr>
  </w:style>
  <w:style w:type="paragraph" w:styleId="BodyTextIndent">
    <w:name w:val="Body Text Indent"/>
    <w:basedOn w:val="Normal"/>
    <w:qFormat/>
    <w:pPr>
      <w:spacing w:lineRule="auto" w:line="480"/>
      <w:ind w:left="540" w:hanging="540"/>
      <w:jc w:val="both"/>
    </w:pPr>
    <w:rPr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1">
    <w:name w:val="Body Text Indent1"/>
    <w:basedOn w:val="Normal"/>
    <w:qFormat/>
    <w:pPr>
      <w:spacing w:lineRule="auto" w:line="480"/>
      <w:ind w:left="540" w:hanging="540"/>
      <w:jc w:val="both"/>
    </w:pPr>
    <w:rPr>
      <w:lang w:val="en-GB"/>
    </w:rPr>
  </w:style>
  <w:style w:type="paragraph" w:styleId="Style1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3">
    <w:name w:val="コメント内容"/>
    <w:basedOn w:val="Style10"/>
    <w:next w:val="Style1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13:35:00Z</dcterms:created>
  <dc:creator>M</dc:creator>
  <dc:description/>
  <cp:keywords/>
  <dc:language>en-US</dc:language>
  <cp:lastModifiedBy>Nishida Ikuo</cp:lastModifiedBy>
  <cp:lastPrinted>2014-01-30T15:42:00Z</cp:lastPrinted>
  <dcterms:modified xsi:type="dcterms:W3CDTF">2014-10-31T13:35:00Z</dcterms:modified>
  <cp:revision>2</cp:revision>
  <dc:subject/>
  <dc:title>Propozycje tytułu:</dc:title>
</cp:coreProperties>
</file>